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43D25" w14:textId="2D2AEA73" w:rsidR="002D25DA" w:rsidRPr="00E61C36" w:rsidRDefault="002D25DA" w:rsidP="002D25DA">
      <w:pPr>
        <w:pStyle w:val="Body1"/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  <w:bookmarkStart w:id="0" w:name="_GoBack"/>
      <w:bookmarkEnd w:id="0"/>
      <w:r w:rsidRPr="00E61C36">
        <w:rPr>
          <w:rFonts w:ascii="Times New Roman" w:hAnsi="Times New Roman"/>
          <w:b/>
          <w:sz w:val="24"/>
          <w:szCs w:val="24"/>
          <w:lang w:eastAsia="zh-CN"/>
        </w:rPr>
        <w:t xml:space="preserve">Determinants of Peripapillary Retinal Nerve Fiber Layer Optical Intensity </w:t>
      </w:r>
      <w:r>
        <w:rPr>
          <w:rFonts w:ascii="Times New Roman" w:hAnsi="Times New Roman"/>
          <w:b/>
          <w:sz w:val="24"/>
          <w:szCs w:val="24"/>
          <w:lang w:eastAsia="zh-CN"/>
        </w:rPr>
        <w:t>in Normal Eyes by</w:t>
      </w:r>
      <w:r w:rsidRPr="00E61C36">
        <w:rPr>
          <w:rFonts w:ascii="Times New Roman" w:hAnsi="Times New Roman"/>
          <w:b/>
          <w:sz w:val="24"/>
          <w:szCs w:val="24"/>
          <w:lang w:eastAsia="zh-CN"/>
        </w:rPr>
        <w:t xml:space="preserve"> Spectral Domain Optical Coherence Tomography</w:t>
      </w:r>
    </w:p>
    <w:p w14:paraId="3E9A684B" w14:textId="77777777" w:rsidR="002D25DA" w:rsidRPr="00F67EA6" w:rsidRDefault="002D25DA" w:rsidP="002D25DA">
      <w:pPr>
        <w:spacing w:line="480" w:lineRule="auto"/>
        <w:jc w:val="both"/>
        <w:rPr>
          <w:highlight w:val="yellow"/>
        </w:rPr>
      </w:pPr>
    </w:p>
    <w:p w14:paraId="449FD365" w14:textId="77777777" w:rsidR="002D25DA" w:rsidRPr="00F67EA6" w:rsidRDefault="002D25DA" w:rsidP="002D25DA">
      <w:pPr>
        <w:spacing w:line="480" w:lineRule="auto"/>
        <w:jc w:val="both"/>
      </w:pPr>
      <w:r w:rsidRPr="00596C68">
        <w:t>Xiaolin Xie</w:t>
      </w:r>
      <w:r w:rsidRPr="00596C68">
        <w:rPr>
          <w:vertAlign w:val="superscript"/>
        </w:rPr>
        <w:t xml:space="preserve">1 </w:t>
      </w:r>
      <w:r w:rsidRPr="00596C68">
        <w:t>MSc, Binyao Chen</w:t>
      </w:r>
      <w:r w:rsidRPr="00596C68">
        <w:rPr>
          <w:vertAlign w:val="superscript"/>
        </w:rPr>
        <w:t>1</w:t>
      </w:r>
      <w:r w:rsidRPr="00596C68">
        <w:t xml:space="preserve"> MSc, Jianling Yang</w:t>
      </w:r>
      <w:r w:rsidRPr="00596C68">
        <w:rPr>
          <w:vertAlign w:val="superscript"/>
        </w:rPr>
        <w:t>1</w:t>
      </w:r>
      <w:r w:rsidRPr="00596C68">
        <w:t xml:space="preserve"> MSc, </w:t>
      </w:r>
      <w:r w:rsidRPr="00596C68">
        <w:rPr>
          <w:rFonts w:hint="eastAsia"/>
        </w:rPr>
        <w:t>Chu</w:t>
      </w:r>
      <w:r w:rsidRPr="00596C68">
        <w:t>kai Huang</w:t>
      </w:r>
      <w:r w:rsidRPr="00596C68">
        <w:rPr>
          <w:vertAlign w:val="superscript"/>
        </w:rPr>
        <w:t>1</w:t>
      </w:r>
      <w:r w:rsidRPr="00596C68">
        <w:t xml:space="preserve"> </w:t>
      </w:r>
      <w:r>
        <w:t>Ph.D.</w:t>
      </w:r>
      <w:r w:rsidRPr="00596C68">
        <w:t>, Kunliang Qiu</w:t>
      </w:r>
      <w:r w:rsidRPr="00596C68">
        <w:rPr>
          <w:vertAlign w:val="superscript"/>
        </w:rPr>
        <w:t>1</w:t>
      </w:r>
      <w:r w:rsidRPr="00596C68">
        <w:t xml:space="preserve"> </w:t>
      </w:r>
      <w:r>
        <w:t>Ph.D.</w:t>
      </w:r>
      <w:r w:rsidRPr="00596C68">
        <w:t>, Ce Zheng</w:t>
      </w:r>
      <w:r w:rsidRPr="00596C68">
        <w:rPr>
          <w:vertAlign w:val="superscript"/>
        </w:rPr>
        <w:t>2*</w:t>
      </w:r>
      <w:r w:rsidRPr="00596C68">
        <w:t xml:space="preserve"> M.Med, PhD</w:t>
      </w:r>
      <w:r>
        <w:rPr>
          <w:rFonts w:hint="eastAsia"/>
        </w:rPr>
        <w:t>.</w:t>
      </w:r>
      <w:r>
        <w:t>,</w:t>
      </w:r>
      <w:r w:rsidRPr="00596C68">
        <w:t xml:space="preserve"> Mingzhi Zhang</w:t>
      </w:r>
      <w:r w:rsidRPr="00596C68">
        <w:rPr>
          <w:vertAlign w:val="superscript"/>
        </w:rPr>
        <w:t>1*</w:t>
      </w:r>
      <w:r w:rsidRPr="00596C68">
        <w:t xml:space="preserve"> MSc </w:t>
      </w:r>
    </w:p>
    <w:p w14:paraId="427DB4D7" w14:textId="77777777" w:rsidR="002D25DA" w:rsidRPr="00F67EA6" w:rsidRDefault="002D25DA" w:rsidP="002D25DA">
      <w:pPr>
        <w:spacing w:line="480" w:lineRule="auto"/>
        <w:jc w:val="both"/>
      </w:pPr>
    </w:p>
    <w:p w14:paraId="6B8F6C34" w14:textId="77777777" w:rsidR="002D25DA" w:rsidRPr="00F67EA6" w:rsidRDefault="002D25DA" w:rsidP="002D25DA">
      <w:pPr>
        <w:spacing w:line="480" w:lineRule="auto"/>
        <w:jc w:val="both"/>
      </w:pPr>
      <w:r w:rsidRPr="00F67EA6">
        <w:t>1: Joint Shantou International Eye Center of Shantou University and the Chinese University of Hong Kong, Shantou University Medical College, Shantou, Guangdong, China</w:t>
      </w:r>
    </w:p>
    <w:p w14:paraId="7836E765" w14:textId="77777777" w:rsidR="002D25DA" w:rsidRPr="00F67EA6" w:rsidRDefault="002D25DA" w:rsidP="002D25DA">
      <w:pPr>
        <w:spacing w:line="480" w:lineRule="auto"/>
        <w:jc w:val="both"/>
      </w:pPr>
      <w:r w:rsidRPr="00F67EA6">
        <w:t xml:space="preserve">2: </w:t>
      </w:r>
      <w:r w:rsidRPr="00B042B8">
        <w:t xml:space="preserve">Department of Ophthalmology, Xinhua Hospital, </w:t>
      </w:r>
      <w:r w:rsidRPr="009478F8">
        <w:rPr>
          <w:rFonts w:ascii="Calibri" w:hAnsi="Calibri" w:cs="Calibri"/>
        </w:rPr>
        <w:t>﻿</w:t>
      </w:r>
      <w:r w:rsidRPr="00F670C3">
        <w:t>Affiliated to Shanghai Jiaotong University School of Medicine, Shanghai, China</w:t>
      </w:r>
    </w:p>
    <w:p w14:paraId="6D580C18" w14:textId="77777777" w:rsidR="002D25DA" w:rsidRPr="00F67EA6" w:rsidRDefault="002D25DA" w:rsidP="002D25DA">
      <w:pPr>
        <w:spacing w:line="480" w:lineRule="auto"/>
        <w:jc w:val="both"/>
        <w:rPr>
          <w:highlight w:val="yellow"/>
        </w:rPr>
      </w:pPr>
    </w:p>
    <w:p w14:paraId="65D4DF0A" w14:textId="487A54EF" w:rsidR="002D25DA" w:rsidRPr="003B7963" w:rsidRDefault="002D25DA" w:rsidP="002D25DA">
      <w:pPr>
        <w:spacing w:line="480" w:lineRule="auto"/>
        <w:jc w:val="both"/>
        <w:rPr>
          <w:highlight w:val="yellow"/>
        </w:rPr>
      </w:pPr>
      <w:r w:rsidRPr="00FD5C5D">
        <w:t>E</w:t>
      </w:r>
      <w:r w:rsidRPr="00596C68">
        <w:t>mails: Ce Zheng (</w:t>
      </w:r>
      <w:r w:rsidRPr="00F67EA6">
        <w:t>zhengce@</w:t>
      </w:r>
      <w:r>
        <w:t>xinhuamed</w:t>
      </w:r>
      <w:r w:rsidRPr="00F67EA6">
        <w:t>.com</w:t>
      </w:r>
      <w:r>
        <w:t>.cn</w:t>
      </w:r>
      <w:r w:rsidRPr="00596C68">
        <w:t xml:space="preserve">); Xiaolin Xie (xiexl@jsiec.org); Binyao Chen (cby@jsiec.org), Jianling Yang (yjl@jsiec.org), </w:t>
      </w:r>
      <w:r w:rsidRPr="00596C68">
        <w:rPr>
          <w:rFonts w:hint="eastAsia"/>
        </w:rPr>
        <w:t>Chu</w:t>
      </w:r>
      <w:r w:rsidRPr="00596C68">
        <w:t>kai Huang (hck@jsiec.org), Kunliang Qiu (qkl@jsiec.org); Mingzhi Zhang (</w:t>
      </w:r>
      <w:r w:rsidRPr="00596C68">
        <w:rPr>
          <w:rFonts w:hint="eastAsia"/>
        </w:rPr>
        <w:t>zmz</w:t>
      </w:r>
      <w:r>
        <w:t>0754</w:t>
      </w:r>
      <w:r w:rsidRPr="00596C68">
        <w:t>@</w:t>
      </w:r>
      <w:r>
        <w:t>126.com</w:t>
      </w:r>
      <w:r w:rsidRPr="00596C68">
        <w:t>)</w:t>
      </w:r>
    </w:p>
    <w:p w14:paraId="327D793F" w14:textId="77777777" w:rsidR="002D25DA" w:rsidRPr="00E9656D" w:rsidRDefault="002D25DA" w:rsidP="002D25DA">
      <w:pPr>
        <w:spacing w:line="480" w:lineRule="auto"/>
        <w:jc w:val="both"/>
        <w:rPr>
          <w:highlight w:val="yellow"/>
        </w:rPr>
      </w:pPr>
    </w:p>
    <w:p w14:paraId="12A12DF9" w14:textId="77777777" w:rsidR="002D25DA" w:rsidRPr="00F67EA6" w:rsidRDefault="002D25DA" w:rsidP="002D25DA">
      <w:pPr>
        <w:spacing w:line="480" w:lineRule="auto"/>
        <w:jc w:val="both"/>
      </w:pPr>
      <w:r w:rsidRPr="00F67EA6">
        <w:t>Corresponding Author: Ce Zheng and Mingzhi Zhang contributed equally to this works.</w:t>
      </w:r>
    </w:p>
    <w:p w14:paraId="4C6D52E4" w14:textId="77777777" w:rsidR="002D25DA" w:rsidRPr="00F67EA6" w:rsidRDefault="002D25DA" w:rsidP="002D25DA">
      <w:pPr>
        <w:spacing w:line="480" w:lineRule="auto"/>
        <w:jc w:val="both"/>
        <w:rPr>
          <w:highlight w:val="yellow"/>
        </w:rPr>
      </w:pPr>
    </w:p>
    <w:p w14:paraId="1911DFD4" w14:textId="515C52EE" w:rsidR="002D25DA" w:rsidRPr="00F67EA6" w:rsidRDefault="002D25DA" w:rsidP="002D25DA">
      <w:pPr>
        <w:spacing w:line="480" w:lineRule="auto"/>
        <w:jc w:val="both"/>
      </w:pPr>
      <w:r w:rsidRPr="00F67EA6">
        <w:t>Dr. Ce Zheng (zhengce@</w:t>
      </w:r>
      <w:r>
        <w:t>xinhuamed</w:t>
      </w:r>
      <w:r w:rsidRPr="00F67EA6">
        <w:t>.com</w:t>
      </w:r>
      <w:r>
        <w:t>.cn</w:t>
      </w:r>
      <w:r w:rsidRPr="00F67EA6">
        <w:t>)</w:t>
      </w:r>
    </w:p>
    <w:p w14:paraId="5DC48A2D" w14:textId="77777777" w:rsidR="002D25DA" w:rsidRDefault="002D25DA" w:rsidP="002D25DA">
      <w:pPr>
        <w:spacing w:line="480" w:lineRule="auto"/>
      </w:pPr>
      <w:r w:rsidRPr="00657ACC">
        <w:t xml:space="preserve">Department of Ophthalmology, Xinhua Hospital, Affiliated to Shanghai Jiaotong University School of Medicine, Shanghai, China </w:t>
      </w:r>
    </w:p>
    <w:p w14:paraId="57F5C919" w14:textId="77777777" w:rsidR="002D25DA" w:rsidRPr="00F67EA6" w:rsidRDefault="002D25DA" w:rsidP="002D25DA">
      <w:pPr>
        <w:spacing w:line="480" w:lineRule="auto"/>
        <w:rPr>
          <w:lang w:val="en-AU"/>
        </w:rPr>
      </w:pPr>
      <w:r w:rsidRPr="00F67EA6">
        <w:lastRenderedPageBreak/>
        <w:t xml:space="preserve">Telephone: +86 15000569288; </w:t>
      </w:r>
      <w:r w:rsidRPr="00F67EA6">
        <w:rPr>
          <w:lang w:val="en-AU"/>
        </w:rPr>
        <w:t>Fax: +86 2052976298</w:t>
      </w:r>
    </w:p>
    <w:p w14:paraId="0B309B61" w14:textId="77777777" w:rsidR="002D25DA" w:rsidRPr="00F67EA6" w:rsidRDefault="002D25DA" w:rsidP="002D25DA">
      <w:pPr>
        <w:spacing w:line="480" w:lineRule="auto"/>
        <w:rPr>
          <w:lang w:val="en-AU"/>
        </w:rPr>
      </w:pPr>
    </w:p>
    <w:p w14:paraId="62C57CCD" w14:textId="77777777" w:rsidR="002D25DA" w:rsidRPr="00F67EA6" w:rsidRDefault="002D25DA" w:rsidP="002D25DA">
      <w:pPr>
        <w:spacing w:line="480" w:lineRule="auto"/>
      </w:pPr>
      <w:r w:rsidRPr="00596C68">
        <w:t>Dr. Mingzhi Zhang (</w:t>
      </w:r>
      <w:r w:rsidRPr="00596C68">
        <w:rPr>
          <w:rFonts w:hint="eastAsia"/>
        </w:rPr>
        <w:t>zmz</w:t>
      </w:r>
      <w:r>
        <w:t>0754</w:t>
      </w:r>
      <w:r w:rsidRPr="00596C68">
        <w:t>@</w:t>
      </w:r>
      <w:r>
        <w:t>126.com</w:t>
      </w:r>
      <w:r w:rsidRPr="00596C68">
        <w:t>)</w:t>
      </w:r>
    </w:p>
    <w:p w14:paraId="4D51B6E3" w14:textId="77777777" w:rsidR="002D25DA" w:rsidRPr="00F67EA6" w:rsidRDefault="002D25DA" w:rsidP="002D25DA">
      <w:pPr>
        <w:spacing w:line="480" w:lineRule="auto"/>
      </w:pPr>
      <w:r w:rsidRPr="00F67EA6">
        <w:t>Joint Shantou International Eye Center of Shantou University and the Chinese University of Hong Kong, Shantou University Medical College, Shantou 515000, China.</w:t>
      </w:r>
    </w:p>
    <w:p w14:paraId="52E20A51" w14:textId="77777777" w:rsidR="002D25DA" w:rsidRPr="00F67EA6" w:rsidRDefault="002D25DA" w:rsidP="002D25DA">
      <w:pPr>
        <w:spacing w:line="480" w:lineRule="auto"/>
      </w:pPr>
    </w:p>
    <w:p w14:paraId="44B295D3" w14:textId="77777777" w:rsidR="002D25DA" w:rsidRPr="00F67EA6" w:rsidRDefault="002D25DA" w:rsidP="002D25DA">
      <w:pPr>
        <w:spacing w:line="480" w:lineRule="auto"/>
        <w:rPr>
          <w:highlight w:val="yellow"/>
          <w:lang w:val="en-AU"/>
        </w:rPr>
      </w:pPr>
    </w:p>
    <w:p w14:paraId="122A95AC" w14:textId="77777777" w:rsidR="002D25DA" w:rsidRPr="00F67EA6" w:rsidRDefault="002D25DA" w:rsidP="002D25DA">
      <w:pPr>
        <w:pStyle w:val="BodyText2"/>
        <w:rPr>
          <w:rFonts w:ascii="Times New Roman" w:hAnsi="Times New Roman"/>
          <w:sz w:val="24"/>
          <w:szCs w:val="24"/>
        </w:rPr>
      </w:pPr>
      <w:r w:rsidRPr="00F67EA6">
        <w:rPr>
          <w:rFonts w:ascii="Times New Roman" w:hAnsi="Times New Roman"/>
          <w:b/>
          <w:sz w:val="24"/>
          <w:szCs w:val="24"/>
          <w:lang w:val="en-AU"/>
        </w:rPr>
        <w:t>Financial Disclosures</w:t>
      </w:r>
      <w:r w:rsidRPr="00F67EA6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F67EA6">
        <w:rPr>
          <w:rFonts w:ascii="Times New Roman" w:hAnsi="Times New Roman"/>
          <w:sz w:val="24"/>
          <w:szCs w:val="24"/>
          <w:lang w:val="en-US"/>
        </w:rPr>
        <w:t>None</w:t>
      </w:r>
    </w:p>
    <w:p w14:paraId="06BCAF0B" w14:textId="77777777" w:rsidR="002D25DA" w:rsidRPr="00F67EA6" w:rsidRDefault="002D25DA" w:rsidP="002D25DA">
      <w:pPr>
        <w:spacing w:line="480" w:lineRule="auto"/>
        <w:ind w:right="-716"/>
        <w:rPr>
          <w:lang w:val="en-AU"/>
        </w:rPr>
      </w:pPr>
      <w:r>
        <w:rPr>
          <w:b/>
          <w:lang w:val="en-AU"/>
        </w:rPr>
        <w:t>Keywords</w:t>
      </w:r>
      <w:r w:rsidRPr="00F67EA6">
        <w:rPr>
          <w:lang w:val="en-AU"/>
        </w:rPr>
        <w:t>: Spectral Domain Optical Coherence Tomography, Peripapillary Retinal Nerve Fiber Layer, Optical Intensity</w:t>
      </w:r>
    </w:p>
    <w:p w14:paraId="0F93FE62" w14:textId="77777777" w:rsidR="002D25DA" w:rsidRPr="00F67EA6" w:rsidRDefault="002D25DA" w:rsidP="002D25DA">
      <w:pPr>
        <w:spacing w:line="480" w:lineRule="auto"/>
        <w:ind w:right="-716"/>
        <w:rPr>
          <w:b/>
          <w:lang w:val="en-AU"/>
        </w:rPr>
      </w:pPr>
      <w:r w:rsidRPr="00F67EA6">
        <w:rPr>
          <w:b/>
          <w:lang w:val="en-AU"/>
        </w:rPr>
        <w:t xml:space="preserve">Word Count: </w:t>
      </w:r>
      <w:r w:rsidRPr="00596C68">
        <w:rPr>
          <w:lang w:val="en-AU"/>
        </w:rPr>
        <w:t>2439</w:t>
      </w:r>
    </w:p>
    <w:p w14:paraId="75AD33A9" w14:textId="77777777" w:rsidR="002D25DA" w:rsidRDefault="002D25DA" w:rsidP="00C056E7">
      <w:pPr>
        <w:jc w:val="center"/>
        <w:sectPr w:rsidR="002D25DA" w:rsidSect="002D25DA">
          <w:pgSz w:w="11900" w:h="16820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23704AC9" w14:textId="10A3D4FB" w:rsidR="002D25DA" w:rsidRDefault="002D25DA"/>
    <w:p w14:paraId="0A9E5C2A" w14:textId="7A302109" w:rsidR="00157727" w:rsidRPr="00C056E7" w:rsidRDefault="00C056E7" w:rsidP="00C056E7">
      <w:pPr>
        <w:jc w:val="center"/>
        <w:rPr>
          <w:rFonts w:eastAsiaTheme="minorEastAsia"/>
        </w:rPr>
      </w:pPr>
      <w:r w:rsidRPr="007C12C0">
        <w:t xml:space="preserve">Table </w:t>
      </w:r>
      <w:r w:rsidR="00EE5652">
        <w:t>1</w:t>
      </w:r>
      <w:r w:rsidRPr="007C12C0">
        <w:t xml:space="preserve">: </w:t>
      </w:r>
      <w:r w:rsidRPr="007C12C0">
        <w:rPr>
          <w:rFonts w:ascii="Courier New" w:hAnsi="Courier New" w:cs="Courier New"/>
        </w:rPr>
        <w:t>﻿</w:t>
      </w:r>
      <w:r w:rsidRPr="007C12C0">
        <w:t xml:space="preserve">Comparison of pRNFL parameters between </w:t>
      </w:r>
      <w:r w:rsidR="006D19A5">
        <w:t>normal</w:t>
      </w:r>
      <w:r w:rsidRPr="007C12C0">
        <w:t xml:space="preserve"> and </w:t>
      </w:r>
      <w:r w:rsidR="006D19A5">
        <w:t>glaucoma subjects</w:t>
      </w:r>
    </w:p>
    <w:tbl>
      <w:tblPr>
        <w:tblW w:w="7693" w:type="dxa"/>
        <w:jc w:val="center"/>
        <w:tblLook w:val="04A0" w:firstRow="1" w:lastRow="0" w:firstColumn="1" w:lastColumn="0" w:noHBand="0" w:noVBand="1"/>
      </w:tblPr>
      <w:tblGrid>
        <w:gridCol w:w="2593"/>
        <w:gridCol w:w="1820"/>
        <w:gridCol w:w="1960"/>
        <w:gridCol w:w="159"/>
        <w:gridCol w:w="1161"/>
      </w:tblGrid>
      <w:tr w:rsidR="00C056E7" w:rsidRPr="00E4167D" w14:paraId="2282564E" w14:textId="77777777" w:rsidTr="006D19A5">
        <w:trPr>
          <w:trHeight w:val="340"/>
          <w:jc w:val="center"/>
        </w:trPr>
        <w:tc>
          <w:tcPr>
            <w:tcW w:w="2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9AE3" w14:textId="77777777" w:rsidR="00C056E7" w:rsidRPr="00E4167D" w:rsidRDefault="00C056E7" w:rsidP="004E42EF">
            <w:pPr>
              <w:rPr>
                <w:color w:val="00000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C4870" w14:textId="77777777" w:rsidR="00C056E7" w:rsidRPr="00E4167D" w:rsidRDefault="00C056E7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Normal (n=394)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3F0BD" w14:textId="77777777" w:rsidR="00C056E7" w:rsidRPr="00E4167D" w:rsidRDefault="00C056E7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Glaucoma (n=153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6CD5" w14:textId="77777777" w:rsidR="00C056E7" w:rsidRPr="00E4167D" w:rsidRDefault="00C056E7" w:rsidP="004E42EF">
            <w:pPr>
              <w:jc w:val="center"/>
              <w:rPr>
                <w:i/>
                <w:iCs/>
                <w:color w:val="000000"/>
              </w:rPr>
            </w:pPr>
            <w:r w:rsidRPr="00E4167D">
              <w:rPr>
                <w:i/>
                <w:iCs/>
                <w:color w:val="000000"/>
              </w:rPr>
              <w:t>p*</w:t>
            </w:r>
          </w:p>
        </w:tc>
      </w:tr>
      <w:tr w:rsidR="00C056E7" w:rsidRPr="00E4167D" w14:paraId="473C1CB3" w14:textId="77777777" w:rsidTr="006D19A5">
        <w:trPr>
          <w:trHeight w:val="340"/>
          <w:jc w:val="center"/>
        </w:trPr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5B9A3" w14:textId="77777777" w:rsidR="00C056E7" w:rsidRPr="00E4167D" w:rsidRDefault="00C056E7" w:rsidP="004E42EF">
            <w:pPr>
              <w:jc w:val="both"/>
              <w:rPr>
                <w:color w:val="000000"/>
              </w:rPr>
            </w:pPr>
            <w:r w:rsidRPr="00E4167D">
              <w:rPr>
                <w:color w:val="000000"/>
              </w:rPr>
              <w:t>Paramete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3A0DA" w14:textId="4279F6A5" w:rsidR="00C056E7" w:rsidRPr="00E4167D" w:rsidRDefault="00C056E7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 xml:space="preserve">Mean </w:t>
            </w:r>
            <w:r w:rsidR="006D19A5" w:rsidRPr="00E4167D">
              <w:rPr>
                <w:color w:val="000000"/>
              </w:rPr>
              <w:t>±</w:t>
            </w:r>
            <w:r w:rsidR="006D19A5">
              <w:rPr>
                <w:color w:val="000000"/>
              </w:rPr>
              <w:t xml:space="preserve"> S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EB5D1" w14:textId="4B11D954" w:rsidR="00C056E7" w:rsidRPr="00E4167D" w:rsidRDefault="006D19A5" w:rsidP="006D19A5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Mean ±</w:t>
            </w:r>
            <w:r>
              <w:rPr>
                <w:color w:val="000000"/>
              </w:rPr>
              <w:t xml:space="preserve"> SD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1FEF9" w14:textId="77777777" w:rsidR="00C056E7" w:rsidRPr="00E4167D" w:rsidRDefault="00C056E7" w:rsidP="004E42EF">
            <w:pPr>
              <w:jc w:val="center"/>
              <w:rPr>
                <w:i/>
                <w:iCs/>
                <w:color w:val="000000"/>
              </w:rPr>
            </w:pPr>
            <w:r w:rsidRPr="00E4167D">
              <w:rPr>
                <w:i/>
                <w:iCs/>
                <w:color w:val="000000"/>
              </w:rPr>
              <w:t> </w:t>
            </w:r>
          </w:p>
        </w:tc>
      </w:tr>
      <w:tr w:rsidR="00C056E7" w:rsidRPr="00E4167D" w14:paraId="3BAC66A1" w14:textId="77777777" w:rsidTr="006D19A5">
        <w:trPr>
          <w:trHeight w:val="340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71CE" w14:textId="2223A4BC" w:rsidR="00C056E7" w:rsidRPr="00E4167D" w:rsidRDefault="00C056E7" w:rsidP="006D19A5">
            <w:pPr>
              <w:jc w:val="both"/>
              <w:rPr>
                <w:color w:val="000000"/>
              </w:rPr>
            </w:pPr>
            <w:r w:rsidRPr="00E4167D">
              <w:rPr>
                <w:color w:val="000000"/>
              </w:rPr>
              <w:t xml:space="preserve">pRNFL thickness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1BC3" w14:textId="6CB71196" w:rsidR="00C056E7" w:rsidRPr="00E4167D" w:rsidRDefault="00C056E7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106.</w:t>
            </w:r>
            <w:r w:rsidR="006C7CC1">
              <w:rPr>
                <w:color w:val="000000"/>
              </w:rPr>
              <w:t>68</w:t>
            </w:r>
            <w:r w:rsidR="006D19A5">
              <w:rPr>
                <w:color w:val="000000"/>
              </w:rPr>
              <w:t xml:space="preserve"> </w:t>
            </w:r>
            <w:r w:rsidRPr="00E4167D">
              <w:rPr>
                <w:color w:val="000000"/>
              </w:rPr>
              <w:t>±</w:t>
            </w:r>
            <w:r w:rsidR="006D19A5">
              <w:rPr>
                <w:color w:val="000000"/>
              </w:rPr>
              <w:t xml:space="preserve"> </w:t>
            </w:r>
            <w:r w:rsidR="006C7CC1">
              <w:rPr>
                <w:color w:val="000000"/>
              </w:rPr>
              <w:t>8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D850" w14:textId="73E807BB" w:rsidR="00C056E7" w:rsidRPr="00E4167D" w:rsidRDefault="00C056E7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78.10</w:t>
            </w:r>
            <w:r w:rsidR="006D19A5">
              <w:rPr>
                <w:color w:val="000000"/>
              </w:rPr>
              <w:t xml:space="preserve"> </w:t>
            </w:r>
            <w:r w:rsidRPr="00E4167D">
              <w:rPr>
                <w:color w:val="000000"/>
              </w:rPr>
              <w:t>±</w:t>
            </w:r>
            <w:r w:rsidR="006D19A5">
              <w:rPr>
                <w:color w:val="000000"/>
              </w:rPr>
              <w:t xml:space="preserve"> </w:t>
            </w:r>
            <w:r w:rsidRPr="00E4167D">
              <w:rPr>
                <w:color w:val="000000"/>
              </w:rPr>
              <w:t>20.3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520C" w14:textId="77777777" w:rsidR="00C056E7" w:rsidRPr="00E4167D" w:rsidRDefault="00C056E7" w:rsidP="004E42EF">
            <w:pPr>
              <w:jc w:val="center"/>
              <w:rPr>
                <w:color w:val="000000"/>
              </w:rPr>
            </w:pPr>
            <w:r w:rsidRPr="00E4167D">
              <w:rPr>
                <w:rFonts w:eastAsia="SimSun"/>
                <w:color w:val="000000"/>
              </w:rPr>
              <w:t>＜</w:t>
            </w:r>
            <w:r w:rsidRPr="00E4167D">
              <w:rPr>
                <w:color w:val="000000"/>
              </w:rPr>
              <w:t>0.001</w:t>
            </w:r>
          </w:p>
        </w:tc>
      </w:tr>
      <w:tr w:rsidR="00C056E7" w:rsidRPr="00E4167D" w14:paraId="2D0DC54D" w14:textId="77777777" w:rsidTr="006D19A5">
        <w:trPr>
          <w:trHeight w:val="340"/>
          <w:jc w:val="center"/>
        </w:trPr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E918F" w14:textId="1444F139" w:rsidR="00C056E7" w:rsidRPr="00E4167D" w:rsidRDefault="00C056E7" w:rsidP="006D19A5">
            <w:pPr>
              <w:jc w:val="both"/>
              <w:rPr>
                <w:color w:val="000000"/>
              </w:rPr>
            </w:pPr>
            <w:r w:rsidRPr="00E4167D">
              <w:rPr>
                <w:color w:val="000000"/>
              </w:rPr>
              <w:t xml:space="preserve">pRNFL optic intensity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81A3C" w14:textId="0EFC0E31" w:rsidR="00C056E7" w:rsidRPr="00E4167D" w:rsidRDefault="00C056E7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164.8</w:t>
            </w:r>
            <w:r w:rsidR="006C7CC1">
              <w:rPr>
                <w:color w:val="000000"/>
              </w:rPr>
              <w:t>2</w:t>
            </w:r>
            <w:r w:rsidR="006D19A5">
              <w:rPr>
                <w:color w:val="000000"/>
              </w:rPr>
              <w:t xml:space="preserve"> </w:t>
            </w:r>
            <w:r w:rsidRPr="00E4167D">
              <w:rPr>
                <w:color w:val="000000"/>
              </w:rPr>
              <w:t>±</w:t>
            </w:r>
            <w:r w:rsidR="006D19A5">
              <w:rPr>
                <w:color w:val="000000"/>
              </w:rPr>
              <w:t xml:space="preserve"> </w:t>
            </w:r>
            <w:r w:rsidRPr="00E4167D">
              <w:rPr>
                <w:color w:val="000000"/>
              </w:rPr>
              <w:t>5.6</w:t>
            </w:r>
            <w:r w:rsidR="006C7CC1">
              <w:rPr>
                <w:color w:val="00000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37B9E" w14:textId="277D93D6" w:rsidR="00C056E7" w:rsidRPr="00E4167D" w:rsidRDefault="00C056E7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134.18</w:t>
            </w:r>
            <w:r w:rsidR="006D19A5">
              <w:rPr>
                <w:color w:val="000000"/>
              </w:rPr>
              <w:t xml:space="preserve"> </w:t>
            </w:r>
            <w:r w:rsidRPr="00E4167D">
              <w:rPr>
                <w:color w:val="000000"/>
              </w:rPr>
              <w:t>±</w:t>
            </w:r>
            <w:r w:rsidR="006D19A5">
              <w:rPr>
                <w:color w:val="000000"/>
              </w:rPr>
              <w:t xml:space="preserve"> </w:t>
            </w:r>
            <w:r w:rsidRPr="00E4167D">
              <w:rPr>
                <w:color w:val="000000"/>
              </w:rPr>
              <w:t>20.0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A0DC8" w14:textId="77777777" w:rsidR="00C056E7" w:rsidRPr="00E4167D" w:rsidRDefault="00C056E7" w:rsidP="004E42EF">
            <w:pPr>
              <w:jc w:val="center"/>
              <w:rPr>
                <w:color w:val="000000"/>
              </w:rPr>
            </w:pPr>
            <w:r w:rsidRPr="00E4167D">
              <w:rPr>
                <w:rFonts w:eastAsia="SimSun"/>
                <w:color w:val="000000"/>
              </w:rPr>
              <w:t>＜</w:t>
            </w:r>
            <w:r w:rsidRPr="00E4167D">
              <w:rPr>
                <w:color w:val="000000"/>
              </w:rPr>
              <w:t>0.001</w:t>
            </w:r>
          </w:p>
        </w:tc>
      </w:tr>
    </w:tbl>
    <w:p w14:paraId="1347DA43" w14:textId="6155FE2A" w:rsidR="008D1401" w:rsidRDefault="00C056E7" w:rsidP="00C056E7">
      <w:pPr>
        <w:jc w:val="center"/>
        <w:rPr>
          <w:color w:val="000000"/>
        </w:rPr>
      </w:pPr>
      <w:r w:rsidRPr="00E4167D">
        <w:rPr>
          <w:i/>
          <w:color w:val="000000"/>
        </w:rPr>
        <w:t>p*</w:t>
      </w:r>
      <w:r w:rsidRPr="00E4167D">
        <w:rPr>
          <w:color w:val="000000"/>
        </w:rPr>
        <w:t>: comparison between glaucomatous and normative eyes</w:t>
      </w:r>
    </w:p>
    <w:p w14:paraId="3B048E17" w14:textId="38CBD35C" w:rsidR="00C056E7" w:rsidRDefault="00C056E7" w:rsidP="00C056E7">
      <w:pPr>
        <w:jc w:val="center"/>
        <w:rPr>
          <w:rFonts w:eastAsiaTheme="minorEastAsia"/>
          <w:color w:val="000000"/>
        </w:rPr>
      </w:pPr>
    </w:p>
    <w:p w14:paraId="7E784370" w14:textId="66C029C7" w:rsidR="00C056E7" w:rsidRDefault="00C056E7" w:rsidP="00C056E7">
      <w:pPr>
        <w:jc w:val="center"/>
        <w:rPr>
          <w:rFonts w:eastAsiaTheme="minorEastAsia"/>
          <w:color w:val="000000"/>
        </w:rPr>
      </w:pPr>
    </w:p>
    <w:p w14:paraId="6F12BC9F" w14:textId="77777777" w:rsidR="00EE5652" w:rsidRDefault="00EE5652">
      <w:r>
        <w:br w:type="page"/>
      </w:r>
    </w:p>
    <w:p w14:paraId="0B63BFDD" w14:textId="5E367FDE" w:rsidR="00C056E7" w:rsidRDefault="00C056E7" w:rsidP="00C056E7">
      <w:pPr>
        <w:jc w:val="center"/>
      </w:pPr>
      <w:r>
        <w:rPr>
          <w:rFonts w:hint="eastAsia"/>
        </w:rPr>
        <w:lastRenderedPageBreak/>
        <w:t>Ta</w:t>
      </w:r>
      <w:r>
        <w:t xml:space="preserve">ble </w:t>
      </w:r>
      <w:r w:rsidR="00EE5652">
        <w:t>2</w:t>
      </w:r>
      <w:r>
        <w:t xml:space="preserve">: The diagnostic performance of </w:t>
      </w:r>
      <w:r w:rsidR="006D19A5">
        <w:t>mean pRNFL optic intensity</w:t>
      </w:r>
      <w:r>
        <w:t xml:space="preserve"> as compared with </w:t>
      </w:r>
      <w:r w:rsidR="006D19A5">
        <w:t>mean pRNFL thickness to detect glaucoma</w:t>
      </w:r>
      <w:r>
        <w:t>.</w:t>
      </w:r>
    </w:p>
    <w:p w14:paraId="1E852E0C" w14:textId="77777777" w:rsidR="006D19A5" w:rsidRDefault="006D19A5" w:rsidP="00C056E7">
      <w:pPr>
        <w:jc w:val="center"/>
      </w:pPr>
    </w:p>
    <w:tbl>
      <w:tblPr>
        <w:tblW w:w="10437" w:type="dxa"/>
        <w:jc w:val="center"/>
        <w:tblLook w:val="04A0" w:firstRow="1" w:lastRow="0" w:firstColumn="1" w:lastColumn="0" w:noHBand="0" w:noVBand="1"/>
      </w:tblPr>
      <w:tblGrid>
        <w:gridCol w:w="3199"/>
        <w:gridCol w:w="2483"/>
        <w:gridCol w:w="2419"/>
        <w:gridCol w:w="2336"/>
      </w:tblGrid>
      <w:tr w:rsidR="00EE5652" w:rsidRPr="00E4167D" w14:paraId="2A02EF23" w14:textId="77777777" w:rsidTr="006D19A5">
        <w:trPr>
          <w:trHeight w:val="320"/>
          <w:jc w:val="center"/>
        </w:trPr>
        <w:tc>
          <w:tcPr>
            <w:tcW w:w="3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7184E" w14:textId="77777777" w:rsidR="00EE5652" w:rsidRPr="00E4167D" w:rsidRDefault="00EE5652" w:rsidP="004E42EF">
            <w:pPr>
              <w:rPr>
                <w:color w:val="000000"/>
              </w:rPr>
            </w:pPr>
            <w:r w:rsidRPr="00E4167D">
              <w:rPr>
                <w:color w:val="000000"/>
              </w:rPr>
              <w:t> 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4EB1" w14:textId="77777777" w:rsidR="00EE5652" w:rsidRPr="00E4167D" w:rsidRDefault="00EE5652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Accuracy (95% CI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1CEF2" w14:textId="11F91C00" w:rsidR="00EE5652" w:rsidRPr="00E4167D" w:rsidRDefault="006D19A5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Sensitivity</w:t>
            </w:r>
            <w:r>
              <w:rPr>
                <w:color w:val="000000"/>
              </w:rPr>
              <w:t xml:space="preserve"> </w:t>
            </w:r>
            <w:r w:rsidRPr="00E4167D">
              <w:rPr>
                <w:color w:val="000000"/>
              </w:rPr>
              <w:t>(95% CI)</w:t>
            </w:r>
            <w:r w:rsidR="00EE5652" w:rsidRPr="00E4167D">
              <w:rPr>
                <w:color w:val="000000"/>
              </w:rPr>
              <w:t xml:space="preserve"> 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0057" w14:textId="528998C8" w:rsidR="00EE5652" w:rsidRPr="00E4167D" w:rsidRDefault="00EE5652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 xml:space="preserve">Specificity </w:t>
            </w:r>
            <w:r w:rsidR="006D19A5" w:rsidRPr="00E4167D">
              <w:rPr>
                <w:color w:val="000000"/>
              </w:rPr>
              <w:t>(95% CI)</w:t>
            </w:r>
          </w:p>
        </w:tc>
      </w:tr>
      <w:tr w:rsidR="00EE5652" w:rsidRPr="00E4167D" w14:paraId="77E4812D" w14:textId="77777777" w:rsidTr="006D19A5">
        <w:trPr>
          <w:trHeight w:val="340"/>
          <w:jc w:val="center"/>
        </w:trPr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EBB8F" w14:textId="3DE7C431" w:rsidR="00EE5652" w:rsidRPr="00E4167D" w:rsidRDefault="00EE5652" w:rsidP="00EE5652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ean</w:t>
            </w:r>
            <w:r>
              <w:rPr>
                <w:color w:val="000000"/>
              </w:rPr>
              <w:t xml:space="preserve"> </w:t>
            </w:r>
            <w:r w:rsidRPr="00E4167D">
              <w:rPr>
                <w:color w:val="000000"/>
              </w:rPr>
              <w:t xml:space="preserve">pRNFL thickness </w:t>
            </w:r>
          </w:p>
        </w:tc>
        <w:tc>
          <w:tcPr>
            <w:tcW w:w="2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2184" w14:textId="05FB638E" w:rsidR="00EE5652" w:rsidRPr="00E4167D" w:rsidRDefault="00EE5652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0.89 (0.8</w:t>
            </w:r>
            <w:r w:rsidR="006C7CC1">
              <w:rPr>
                <w:color w:val="000000"/>
              </w:rPr>
              <w:t>6</w:t>
            </w:r>
            <w:r w:rsidRPr="00E4167D">
              <w:rPr>
                <w:color w:val="000000"/>
              </w:rPr>
              <w:t xml:space="preserve"> to 0.9</w:t>
            </w:r>
            <w:r w:rsidR="006C7CC1">
              <w:rPr>
                <w:color w:val="000000"/>
              </w:rPr>
              <w:t>2</w:t>
            </w:r>
            <w:r w:rsidRPr="00E4167D">
              <w:rPr>
                <w:color w:val="000000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69BB" w14:textId="651C0A17" w:rsidR="00EE5652" w:rsidRPr="00E4167D" w:rsidRDefault="00EE5652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0.8</w:t>
            </w:r>
            <w:r w:rsidR="006C7CC1">
              <w:rPr>
                <w:color w:val="000000"/>
              </w:rPr>
              <w:t>4 (0.81 to 0.87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F47F" w14:textId="02673BED" w:rsidR="00EE5652" w:rsidRPr="00E4167D" w:rsidRDefault="00EE5652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0.</w:t>
            </w:r>
            <w:r w:rsidR="006C7CC1">
              <w:rPr>
                <w:color w:val="000000"/>
              </w:rPr>
              <w:t>92 (0.89 to 0.94)</w:t>
            </w:r>
          </w:p>
        </w:tc>
      </w:tr>
      <w:tr w:rsidR="00EE5652" w:rsidRPr="00E4167D" w14:paraId="56F53DE0" w14:textId="77777777" w:rsidTr="006D19A5">
        <w:trPr>
          <w:trHeight w:val="340"/>
          <w:jc w:val="center"/>
        </w:trPr>
        <w:tc>
          <w:tcPr>
            <w:tcW w:w="3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41773" w14:textId="7B626234" w:rsidR="00EE5652" w:rsidRPr="00E4167D" w:rsidRDefault="00EE5652" w:rsidP="00EE5652">
            <w:pPr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  <w:r w:rsidRPr="00E4167D">
              <w:rPr>
                <w:color w:val="000000"/>
              </w:rPr>
              <w:t xml:space="preserve">pRNFL optic intensity </w:t>
            </w:r>
          </w:p>
        </w:tc>
        <w:tc>
          <w:tcPr>
            <w:tcW w:w="2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50EC" w14:textId="6F055D58" w:rsidR="00EE5652" w:rsidRPr="00E4167D" w:rsidRDefault="00EE5652" w:rsidP="004E42EF">
            <w:pPr>
              <w:jc w:val="center"/>
              <w:rPr>
                <w:color w:val="000000"/>
              </w:rPr>
            </w:pPr>
            <w:r w:rsidRPr="00E4167D">
              <w:rPr>
                <w:color w:val="000000"/>
              </w:rPr>
              <w:t>0.8</w:t>
            </w:r>
            <w:r w:rsidR="006C7CC1">
              <w:rPr>
                <w:color w:val="000000"/>
              </w:rPr>
              <w:t>7</w:t>
            </w:r>
            <w:r w:rsidRPr="00E4167D">
              <w:rPr>
                <w:color w:val="000000"/>
              </w:rPr>
              <w:t xml:space="preserve"> (0.</w:t>
            </w:r>
            <w:r w:rsidR="006C7CC1">
              <w:rPr>
                <w:color w:val="000000"/>
              </w:rPr>
              <w:t>84</w:t>
            </w:r>
            <w:r w:rsidRPr="00E4167D">
              <w:rPr>
                <w:color w:val="000000"/>
              </w:rPr>
              <w:t xml:space="preserve"> to 0.9</w:t>
            </w:r>
            <w:r w:rsidR="006C7CC1">
              <w:rPr>
                <w:color w:val="000000"/>
              </w:rPr>
              <w:t>0</w:t>
            </w:r>
            <w:r w:rsidRPr="00E4167D">
              <w:rPr>
                <w:color w:val="000000"/>
              </w:rPr>
              <w:t>)</w:t>
            </w:r>
          </w:p>
        </w:tc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EB2A5" w14:textId="326004FD" w:rsidR="00EE5652" w:rsidRPr="00E4167D" w:rsidRDefault="006D19A5" w:rsidP="006C7C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  <w:r w:rsidR="006C7CC1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0.</w:t>
            </w:r>
            <w:r w:rsidR="006C7CC1">
              <w:rPr>
                <w:color w:val="000000"/>
              </w:rPr>
              <w:t>79</w:t>
            </w:r>
            <w:r>
              <w:rPr>
                <w:color w:val="000000"/>
              </w:rPr>
              <w:t xml:space="preserve"> to 0.8</w:t>
            </w:r>
            <w:r w:rsidR="006C7CC1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2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2520" w14:textId="4DA0C9A2" w:rsidR="00EE5652" w:rsidRPr="00E4167D" w:rsidRDefault="006D19A5" w:rsidP="006D19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6C7CC1">
              <w:rPr>
                <w:color w:val="000000"/>
              </w:rPr>
              <w:t>90</w:t>
            </w:r>
            <w:r>
              <w:rPr>
                <w:color w:val="000000"/>
              </w:rPr>
              <w:t xml:space="preserve"> (0.</w:t>
            </w:r>
            <w:r w:rsidR="006C7CC1">
              <w:rPr>
                <w:color w:val="000000"/>
              </w:rPr>
              <w:t>88</w:t>
            </w:r>
            <w:r>
              <w:rPr>
                <w:color w:val="000000"/>
              </w:rPr>
              <w:t xml:space="preserve"> to 0.</w:t>
            </w:r>
            <w:r w:rsidR="006C7CC1">
              <w:rPr>
                <w:color w:val="000000"/>
              </w:rPr>
              <w:t>93</w:t>
            </w:r>
            <w:r>
              <w:rPr>
                <w:color w:val="000000"/>
              </w:rPr>
              <w:t>)</w:t>
            </w:r>
          </w:p>
        </w:tc>
      </w:tr>
    </w:tbl>
    <w:p w14:paraId="750FAE80" w14:textId="77777777" w:rsidR="00C056E7" w:rsidRPr="00C056E7" w:rsidRDefault="00C056E7" w:rsidP="00C056E7">
      <w:pPr>
        <w:jc w:val="center"/>
        <w:rPr>
          <w:rFonts w:eastAsiaTheme="minorEastAsia"/>
        </w:rPr>
      </w:pPr>
    </w:p>
    <w:sectPr w:rsidR="00C056E7" w:rsidRPr="00C056E7" w:rsidSect="008D140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CC0CC1" w14:textId="77777777" w:rsidR="000C4E13" w:rsidRDefault="000C4E13" w:rsidP="008D1401">
      <w:r>
        <w:separator/>
      </w:r>
    </w:p>
  </w:endnote>
  <w:endnote w:type="continuationSeparator" w:id="0">
    <w:p w14:paraId="0190CC1F" w14:textId="77777777" w:rsidR="000C4E13" w:rsidRDefault="000C4E13" w:rsidP="008D1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F7B72" w14:textId="77777777" w:rsidR="000C4E13" w:rsidRDefault="000C4E13" w:rsidP="008D1401">
      <w:r>
        <w:separator/>
      </w:r>
    </w:p>
  </w:footnote>
  <w:footnote w:type="continuationSeparator" w:id="0">
    <w:p w14:paraId="3F7FCF36" w14:textId="77777777" w:rsidR="000C4E13" w:rsidRDefault="000C4E13" w:rsidP="008D1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4FC"/>
    <w:rsid w:val="000C4E13"/>
    <w:rsid w:val="002D25DA"/>
    <w:rsid w:val="004124FC"/>
    <w:rsid w:val="006C7CC1"/>
    <w:rsid w:val="006D19A5"/>
    <w:rsid w:val="008B77D7"/>
    <w:rsid w:val="008D1401"/>
    <w:rsid w:val="00A82803"/>
    <w:rsid w:val="00C056E7"/>
    <w:rsid w:val="00EE5652"/>
    <w:rsid w:val="00FB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5A2A73E"/>
  <w15:chartTrackingRefBased/>
  <w15:docId w15:val="{1048BFCF-F2C1-4B59-AB16-4B59E8B32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401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14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14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140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140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401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401"/>
    <w:rPr>
      <w:sz w:val="18"/>
      <w:szCs w:val="18"/>
    </w:rPr>
  </w:style>
  <w:style w:type="paragraph" w:customStyle="1" w:styleId="Body1">
    <w:name w:val="Body 1"/>
    <w:link w:val="Body10"/>
    <w:rsid w:val="002D25DA"/>
    <w:pPr>
      <w:spacing w:line="276" w:lineRule="auto"/>
      <w:outlineLvl w:val="0"/>
    </w:pPr>
    <w:rPr>
      <w:rFonts w:ascii="Arial" w:eastAsia="Arial Unicode MS" w:hAnsi="Arial" w:cs="Times New Roman"/>
      <w:color w:val="000000"/>
      <w:kern w:val="0"/>
      <w:sz w:val="22"/>
      <w:szCs w:val="20"/>
      <w:u w:color="000000"/>
      <w:lang w:eastAsia="en-US"/>
    </w:rPr>
  </w:style>
  <w:style w:type="character" w:styleId="Hyperlink">
    <w:name w:val="Hyperlink"/>
    <w:rsid w:val="002D25DA"/>
    <w:rPr>
      <w:color w:val="0000FF"/>
      <w:u w:val="single"/>
    </w:rPr>
  </w:style>
  <w:style w:type="paragraph" w:styleId="BodyText2">
    <w:name w:val="Body Text 2"/>
    <w:basedOn w:val="Normal"/>
    <w:link w:val="BodyText2Char"/>
    <w:unhideWhenUsed/>
    <w:rsid w:val="002D25DA"/>
    <w:pPr>
      <w:spacing w:after="120" w:line="480" w:lineRule="auto"/>
    </w:pPr>
    <w:rPr>
      <w:rFonts w:ascii="Calibri" w:eastAsia="Calibri" w:hAnsi="Calibri"/>
      <w:sz w:val="20"/>
      <w:szCs w:val="20"/>
      <w:lang w:val="x-none" w:eastAsia="en-US"/>
    </w:rPr>
  </w:style>
  <w:style w:type="character" w:customStyle="1" w:styleId="BodyText2Char">
    <w:name w:val="Body Text 2 Char"/>
    <w:basedOn w:val="DefaultParagraphFont"/>
    <w:link w:val="BodyText2"/>
    <w:rsid w:val="002D25DA"/>
    <w:rPr>
      <w:rFonts w:ascii="Calibri" w:eastAsia="Calibri" w:hAnsi="Calibri" w:cs="Times New Roman"/>
      <w:kern w:val="0"/>
      <w:sz w:val="20"/>
      <w:szCs w:val="20"/>
      <w:lang w:val="x-none" w:eastAsia="en-US"/>
    </w:rPr>
  </w:style>
  <w:style w:type="character" w:customStyle="1" w:styleId="Body10">
    <w:name w:val="Body 1 字符"/>
    <w:basedOn w:val="DefaultParagraphFont"/>
    <w:link w:val="Body1"/>
    <w:rsid w:val="002D25DA"/>
    <w:rPr>
      <w:rFonts w:ascii="Arial" w:eastAsia="Arial Unicode MS" w:hAnsi="Arial" w:cs="Times New Roman"/>
      <w:color w:val="000000"/>
      <w:kern w:val="0"/>
      <w:sz w:val="22"/>
      <w:szCs w:val="20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6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A56D7-B2FE-4F54-B116-92D9C42B8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e</dc:creator>
  <cp:keywords/>
  <dc:description/>
  <cp:lastModifiedBy>Balasubramaniyan T.</cp:lastModifiedBy>
  <cp:revision>5</cp:revision>
  <dcterms:created xsi:type="dcterms:W3CDTF">2021-01-18T13:02:00Z</dcterms:created>
  <dcterms:modified xsi:type="dcterms:W3CDTF">2021-04-15T13:17:00Z</dcterms:modified>
</cp:coreProperties>
</file>